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8334"/>
        <w:tblW w:w="1463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843"/>
        <w:gridCol w:w="686"/>
        <w:gridCol w:w="1198"/>
        <w:gridCol w:w="1231"/>
        <w:gridCol w:w="1089"/>
        <w:gridCol w:w="957"/>
        <w:gridCol w:w="919"/>
        <w:gridCol w:w="996"/>
        <w:gridCol w:w="934"/>
        <w:gridCol w:w="996"/>
        <w:gridCol w:w="876"/>
        <w:gridCol w:w="981"/>
        <w:gridCol w:w="890"/>
        <w:gridCol w:w="819"/>
      </w:tblGrid>
      <w:tr w:rsidR="00CA6AB5" w:rsidRPr="00705FCE" w14:paraId="675988E9" w14:textId="77777777" w:rsidTr="00CA6AB5">
        <w:trPr>
          <w:trHeight w:val="287"/>
        </w:trPr>
        <w:tc>
          <w:tcPr>
            <w:tcW w:w="14631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596A8" w14:textId="4E998782" w:rsidR="00471ACA" w:rsidRPr="004E4537" w:rsidRDefault="00CA6AB5" w:rsidP="004E453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r w:rsidR="00471ACA" w:rsidRPr="004E4537">
              <w:rPr>
                <w:rFonts w:asciiTheme="majorBidi" w:hAnsiTheme="majorBidi" w:cstheme="majorBidi"/>
                <w:b/>
                <w:bCs/>
                <w:color w:val="ED7D31" w:themeColor="accent2"/>
                <w:sz w:val="32"/>
                <w:szCs w:val="32"/>
              </w:rPr>
              <w:t>Supplemental Material</w:t>
            </w:r>
          </w:p>
          <w:p w14:paraId="32E3DEBA" w14:textId="77777777" w:rsidR="00471ACA" w:rsidRDefault="00471ACA" w:rsidP="00CA6AB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AA06BEF" w14:textId="2ED16A32" w:rsidR="00CA6AB5" w:rsidRPr="00705FCE" w:rsidRDefault="00CA6AB5" w:rsidP="00CA6AB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hemica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d Physical Analysi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 Groundwater Sample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Study Area</w:t>
            </w:r>
          </w:p>
        </w:tc>
      </w:tr>
      <w:tr w:rsidR="00CA6AB5" w:rsidRPr="00705FCE" w14:paraId="4D9C4FCB" w14:textId="77777777" w:rsidTr="00CA6AB5">
        <w:trPr>
          <w:trHeight w:val="287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51B8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A0271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th</w:t>
            </w:r>
          </w:p>
          <w:p w14:paraId="1C9C99F8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8EAB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0C37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 µs/cm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6882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D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047E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1144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4015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g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526D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EF8B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A06E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7C3F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4007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CO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F66D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A20A" w14:textId="77777777" w:rsidR="00CA6AB5" w:rsidRPr="00705FCE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H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  <w:r w:rsidRPr="00705FC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CA6AB5" w:rsidRPr="00705FCE" w14:paraId="31EB621A" w14:textId="77777777" w:rsidTr="00CA6AB5">
        <w:trPr>
          <w:trHeight w:val="287"/>
        </w:trPr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09D3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bottom"/>
          </w:tcPr>
          <w:p w14:paraId="2FBB866C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9B80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50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60AB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9890.0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5624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428.5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6AA2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415.9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B499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90.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3338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68.0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9276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646.6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654E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9.4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09CC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656.1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B43E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9.68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A643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91.7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1601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70.50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1103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34</w:t>
            </w:r>
          </w:p>
        </w:tc>
      </w:tr>
      <w:tr w:rsidR="00CA6AB5" w:rsidRPr="00705FCE" w14:paraId="5D0EC45A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1F5A43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2</w:t>
            </w:r>
          </w:p>
        </w:tc>
        <w:tc>
          <w:tcPr>
            <w:tcW w:w="843" w:type="dxa"/>
            <w:vAlign w:val="bottom"/>
          </w:tcPr>
          <w:p w14:paraId="03D67584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705FCE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566ECC5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3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89614A9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91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0A38217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191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BC29F5E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52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468D261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02.4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45BCF8B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0.0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135EE87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70.3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D0C5B3B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.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E14A407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96.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E56B5B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23.4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547D34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91.7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8540EB3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2.5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BC4EEEC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</w:tr>
      <w:tr w:rsidR="00CA6AB5" w:rsidRPr="00705FCE" w14:paraId="1FF78575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8F8AC3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3</w:t>
            </w:r>
          </w:p>
        </w:tc>
        <w:tc>
          <w:tcPr>
            <w:tcW w:w="843" w:type="dxa"/>
            <w:vAlign w:val="bottom"/>
          </w:tcPr>
          <w:p w14:paraId="0FCB1B0F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DD9B51C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405E8E3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72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1C40DBB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418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94F7A6E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94.4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91889FA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30.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D72289D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5.5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F8D0559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37.3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012F9FA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.3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0CD313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055.1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0A3F11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40.6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A224DBD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46.5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10D07FB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22.8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BF7E420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90</w:t>
            </w:r>
          </w:p>
        </w:tc>
      </w:tr>
      <w:tr w:rsidR="00CA6AB5" w:rsidRPr="00705FCE" w14:paraId="1E4EE5A1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C792D2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4</w:t>
            </w:r>
          </w:p>
        </w:tc>
        <w:tc>
          <w:tcPr>
            <w:tcW w:w="843" w:type="dxa"/>
            <w:vAlign w:val="bottom"/>
          </w:tcPr>
          <w:p w14:paraId="045880C6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250D06B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1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1588453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05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BD90366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332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F643015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23.4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1955446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85.6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8CEAF36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6.6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C2483C9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18.8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FE06F57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.9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1C34B9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87.9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1F680F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2.5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E7F2E5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45.2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D5E274F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1.5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0170606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70</w:t>
            </w:r>
          </w:p>
        </w:tc>
      </w:tr>
      <w:tr w:rsidR="00CA6AB5" w:rsidRPr="00705FCE" w14:paraId="2486517B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3CC15F9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5</w:t>
            </w:r>
          </w:p>
        </w:tc>
        <w:tc>
          <w:tcPr>
            <w:tcW w:w="843" w:type="dxa"/>
            <w:vAlign w:val="bottom"/>
          </w:tcPr>
          <w:p w14:paraId="5773CC0B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1067B2FE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.7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54A6A73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75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2E2B61D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087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E714596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08.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A87572C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64.8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527F7FF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2.0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961B048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70.3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3B467F1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0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043B5A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210.6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65CB61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92.5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838205A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86.8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C3E0DE9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2.1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3A88F17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</w:tr>
      <w:tr w:rsidR="00CA6AB5" w:rsidRPr="00705FCE" w14:paraId="3854770D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FF0935B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6</w:t>
            </w:r>
          </w:p>
        </w:tc>
        <w:tc>
          <w:tcPr>
            <w:tcW w:w="843" w:type="dxa"/>
            <w:vAlign w:val="bottom"/>
          </w:tcPr>
          <w:p w14:paraId="5B51E253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F6462F1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0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9349AC1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13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221CAD5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634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56F3CCD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851.2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77C3BD8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39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410B03A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1.6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F4563FC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274.9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41975E5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0.9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FCC8046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090.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61CC1B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4.2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9DFF701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56.2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013E157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3.7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5B8A9BD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</w:tr>
      <w:tr w:rsidR="00CA6AB5" w:rsidRPr="00705FCE" w14:paraId="2A6C4A6B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B67FAD4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7</w:t>
            </w:r>
          </w:p>
        </w:tc>
        <w:tc>
          <w:tcPr>
            <w:tcW w:w="843" w:type="dxa"/>
            <w:vAlign w:val="bottom"/>
          </w:tcPr>
          <w:p w14:paraId="7F0E46F7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1C57B86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0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0209F04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52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E814667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938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076B144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40.7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47B3AFE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69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6931272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7.2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374FAC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90.5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BF82C10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8.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ABF2C98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49.5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1E8156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5.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45489F9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84.3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A3DE51C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46.9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38B19DF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16</w:t>
            </w:r>
          </w:p>
        </w:tc>
      </w:tr>
      <w:tr w:rsidR="00CA6AB5" w:rsidRPr="00705FCE" w14:paraId="0D16D27E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6FAC83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8</w:t>
            </w:r>
          </w:p>
        </w:tc>
        <w:tc>
          <w:tcPr>
            <w:tcW w:w="843" w:type="dxa"/>
            <w:vAlign w:val="bottom"/>
          </w:tcPr>
          <w:p w14:paraId="3239D590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FC2C316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1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DC311AA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9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F89652C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033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4FB2E97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09.8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3371606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7.6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3549C61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0.3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FFFF18F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12.5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8E2B6E5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.9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C8F2EA7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58.6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FDB71A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3.3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F6632CA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08.6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EB76120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8.6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C15D847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</w:tr>
      <w:tr w:rsidR="00CA6AB5" w:rsidRPr="00705FCE" w14:paraId="552ECFC7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95F62D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9</w:t>
            </w:r>
          </w:p>
        </w:tc>
        <w:tc>
          <w:tcPr>
            <w:tcW w:w="843" w:type="dxa"/>
            <w:vAlign w:val="bottom"/>
          </w:tcPr>
          <w:p w14:paraId="77120458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93DA8AC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8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D7C75F9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88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AC6A0BB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222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1110684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15.9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533D4F6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6.8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07DC77E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2.2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45B1CB8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92.1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66980B4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.9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7B6CA2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72.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034444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6.6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25EAE21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18.5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54B287E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8.6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F5D3108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</w:tr>
      <w:tr w:rsidR="00CA6AB5" w:rsidRPr="00705FCE" w14:paraId="03384BD6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E5F741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0</w:t>
            </w:r>
          </w:p>
        </w:tc>
        <w:tc>
          <w:tcPr>
            <w:tcW w:w="843" w:type="dxa"/>
            <w:vAlign w:val="bottom"/>
          </w:tcPr>
          <w:p w14:paraId="344B8362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4FFC095D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0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300088F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90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3550C47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88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0C4A75A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07.9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355244E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60.8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45E9170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4.4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AFE4C02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18.8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8B6A5CA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7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033803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56.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8887DC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6.6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0D0C250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88.0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3BB442A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8.5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232D593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</w:tr>
      <w:tr w:rsidR="00CA6AB5" w:rsidRPr="00705FCE" w14:paraId="3C6A08EC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C205A5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1</w:t>
            </w:r>
          </w:p>
        </w:tc>
        <w:tc>
          <w:tcPr>
            <w:tcW w:w="843" w:type="dxa"/>
            <w:vAlign w:val="bottom"/>
          </w:tcPr>
          <w:p w14:paraId="2B5F4790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14927C6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3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E877CD7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70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ECD40DC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0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33E2DF0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64.7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37506E4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86.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B95FCDF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0.7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12CFA6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85.8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0B4B2EC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3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F40FA9A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64.8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DAAAE1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0.5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1DA57C6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00.1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0661F31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3.5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8C799F5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</w:tr>
      <w:tr w:rsidR="00CA6AB5" w:rsidRPr="00705FCE" w14:paraId="31E4F742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E5130F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2</w:t>
            </w:r>
          </w:p>
        </w:tc>
        <w:tc>
          <w:tcPr>
            <w:tcW w:w="843" w:type="dxa"/>
            <w:vAlign w:val="bottom"/>
          </w:tcPr>
          <w:p w14:paraId="511911AC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49C7CA8D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6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0B25F9D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4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60ABC17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001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4DE7EB9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52.9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6B033CE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81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0C0534F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6.4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D48BFA3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12.5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AECA410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.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35EB71A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01.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A3509C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3.3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B586DA7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11.1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A73789B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6.3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AE6C373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16</w:t>
            </w:r>
          </w:p>
        </w:tc>
      </w:tr>
      <w:tr w:rsidR="00CA6AB5" w:rsidRPr="00705FCE" w14:paraId="79E0BDE2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EE68C8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3</w:t>
            </w:r>
          </w:p>
        </w:tc>
        <w:tc>
          <w:tcPr>
            <w:tcW w:w="843" w:type="dxa"/>
            <w:vAlign w:val="bottom"/>
          </w:tcPr>
          <w:p w14:paraId="50369746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956315E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AB0D44A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85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CCCFF5C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502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F6D5C83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59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183039A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82.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A2E0815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9.6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2F8DF00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84.2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08FE6E1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.9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992473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844.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181A09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4.2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0AB7EF8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00.2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E32D6AB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96.7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F625195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88</w:t>
            </w:r>
          </w:p>
        </w:tc>
      </w:tr>
      <w:tr w:rsidR="00CA6AB5" w:rsidRPr="00705FCE" w14:paraId="7F6AA44C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E17193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4</w:t>
            </w:r>
          </w:p>
        </w:tc>
        <w:tc>
          <w:tcPr>
            <w:tcW w:w="843" w:type="dxa"/>
            <w:vAlign w:val="bottom"/>
          </w:tcPr>
          <w:p w14:paraId="0CCEF297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A3D4AB1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7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C675F37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11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4BC7EA6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321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E536C97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81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1799EDE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04.8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1D08577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5.5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9CDF66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849.8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8333C99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.8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A88CAE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317.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D29B38B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3.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3D9CE83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68.4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5D44A8A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1.0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C3C4689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52</w:t>
            </w:r>
          </w:p>
        </w:tc>
      </w:tr>
      <w:tr w:rsidR="00CA6AB5" w:rsidRPr="00705FCE" w14:paraId="0FB27091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2DF018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5</w:t>
            </w:r>
          </w:p>
        </w:tc>
        <w:tc>
          <w:tcPr>
            <w:tcW w:w="843" w:type="dxa"/>
            <w:vAlign w:val="bottom"/>
          </w:tcPr>
          <w:p w14:paraId="3260A58E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40BC1473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3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A694DC8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90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4D9A882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18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D223535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79.9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45FEBA7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95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EE01E64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1.0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6FAA910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70.2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9349045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.0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08F8F85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028.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819CBD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2.4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D66B3B5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56.3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809232D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41.6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1972D52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62</w:t>
            </w:r>
          </w:p>
        </w:tc>
      </w:tr>
      <w:tr w:rsidR="00CA6AB5" w:rsidRPr="00705FCE" w14:paraId="5DA9AB71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9532FB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6</w:t>
            </w:r>
          </w:p>
        </w:tc>
        <w:tc>
          <w:tcPr>
            <w:tcW w:w="843" w:type="dxa"/>
            <w:vAlign w:val="bottom"/>
          </w:tcPr>
          <w:p w14:paraId="35D1ABE3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47BC0219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4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2A962BC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41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73D7E1F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66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D1C2B19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86.6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CAE54FF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30.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6FF783A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9.3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1B42EBF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45.2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87241E2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.0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256558A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19.7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1C7231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3.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F557A39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78.2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D3EADED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8.5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8A35967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02</w:t>
            </w:r>
          </w:p>
        </w:tc>
      </w:tr>
      <w:tr w:rsidR="00CA6AB5" w:rsidRPr="00705FCE" w14:paraId="10612ACB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2304E3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7</w:t>
            </w:r>
          </w:p>
        </w:tc>
        <w:tc>
          <w:tcPr>
            <w:tcW w:w="843" w:type="dxa"/>
            <w:vAlign w:val="bottom"/>
          </w:tcPr>
          <w:p w14:paraId="477F5573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AFE0693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3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E4F2185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90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CC5EFB7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185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08A17D3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55.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CC0B30D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99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7A1B272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2.6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1478627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70.2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FF22544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.8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78C63CA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986.9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DD29AA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0.2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29448EE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53.9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DBEBB0F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86.8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91B1E2B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</w:tr>
      <w:tr w:rsidR="00CA6AB5" w:rsidRPr="00705FCE" w14:paraId="0FB39E4C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AB3790C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8</w:t>
            </w:r>
          </w:p>
        </w:tc>
        <w:tc>
          <w:tcPr>
            <w:tcW w:w="843" w:type="dxa"/>
            <w:vAlign w:val="bottom"/>
          </w:tcPr>
          <w:p w14:paraId="5237B041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3D7180DC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6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6694A31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902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0502493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863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D97EF06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15.4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8B987EE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50.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0A08BA1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9.2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A1974FB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40.3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DA9A4B0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.7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1FD62C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074.6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680E8F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9.8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3033CBF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99.1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E3E3917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52.9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420F714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</w:tr>
      <w:tr w:rsidR="00CA6AB5" w:rsidRPr="00705FCE" w14:paraId="2FA4826B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CC8FE4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19</w:t>
            </w:r>
          </w:p>
        </w:tc>
        <w:tc>
          <w:tcPr>
            <w:tcW w:w="843" w:type="dxa"/>
            <w:vAlign w:val="bottom"/>
          </w:tcPr>
          <w:p w14:paraId="5AB90634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72FD3C8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1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0DC5FCB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755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153DB2B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407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90BD417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13.7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5D45D88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89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F1508E4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92.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502EE8A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959.3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C860A90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9.7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D4FF57B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928.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8927E1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41.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BCBC56B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77.1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3617C2E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4.2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DE5B02D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</w:tr>
      <w:tr w:rsidR="00CA6AB5" w:rsidRPr="00705FCE" w14:paraId="1625E4DF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2C1511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W20</w:t>
            </w:r>
          </w:p>
        </w:tc>
        <w:tc>
          <w:tcPr>
            <w:tcW w:w="843" w:type="dxa"/>
            <w:vAlign w:val="bottom"/>
          </w:tcPr>
          <w:p w14:paraId="173110FC" w14:textId="77777777" w:rsidR="00CA6AB5" w:rsidRPr="00705FCE" w:rsidRDefault="00CA6AB5" w:rsidP="00CA6AB5">
            <w:pPr>
              <w:tabs>
                <w:tab w:val="decimal" w:pos="2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06544ED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6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8120679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980.0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68F29A5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587.0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D3D8909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91.6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CBF2644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75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C2BCC42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7.4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747B362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10.8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4B95AF1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.8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5E2AD10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927.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160CA9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6.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CF0A508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70.8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6F8047D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71.7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3D10E7E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62</w:t>
            </w:r>
          </w:p>
        </w:tc>
      </w:tr>
      <w:tr w:rsidR="00CA6AB5" w:rsidRPr="00705FCE" w14:paraId="244CB1AC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</w:tcPr>
          <w:p w14:paraId="46CA0478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M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mum</w:t>
            </w:r>
          </w:p>
        </w:tc>
        <w:tc>
          <w:tcPr>
            <w:tcW w:w="843" w:type="dxa"/>
            <w:vAlign w:val="center"/>
          </w:tcPr>
          <w:p w14:paraId="4F1A580B" w14:textId="77777777" w:rsidR="00CA6AB5" w:rsidRPr="00705FCE" w:rsidRDefault="00CA6AB5" w:rsidP="00CA6AB5">
            <w:pPr>
              <w:tabs>
                <w:tab w:val="decimal" w:pos="20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0B07FC7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.74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4E22D0B4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4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28AD7A4F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00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239F846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09.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4F66B86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6.8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C87C235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6.6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F322C85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2E2A5CF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34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BFFD895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65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1249291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3176E43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45.2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4EDD2E8" w14:textId="77777777" w:rsidR="00CA6AB5" w:rsidRPr="00E37DE8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7DE8">
              <w:rPr>
                <w:rFonts w:asciiTheme="majorBidi" w:hAnsiTheme="majorBidi" w:cstheme="majorBidi"/>
                <w:sz w:val="24"/>
                <w:szCs w:val="24"/>
              </w:rPr>
              <w:t>14.26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2C114ED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</w:tr>
      <w:tr w:rsidR="00CA6AB5" w:rsidRPr="00705FCE" w14:paraId="696CE6D0" w14:textId="77777777" w:rsidTr="00CA6AB5">
        <w:trPr>
          <w:trHeight w:val="287"/>
        </w:trPr>
        <w:tc>
          <w:tcPr>
            <w:tcW w:w="1216" w:type="dxa"/>
            <w:shd w:val="clear" w:color="auto" w:fill="auto"/>
            <w:noWrap/>
            <w:vAlign w:val="center"/>
          </w:tcPr>
          <w:p w14:paraId="2D48EAB4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Ma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mum</w:t>
            </w:r>
          </w:p>
        </w:tc>
        <w:tc>
          <w:tcPr>
            <w:tcW w:w="843" w:type="dxa"/>
            <w:vAlign w:val="center"/>
          </w:tcPr>
          <w:p w14:paraId="6160BF59" w14:textId="77777777" w:rsidR="00CA6AB5" w:rsidRPr="00705FCE" w:rsidRDefault="00CA6AB5" w:rsidP="00CA6AB5">
            <w:pPr>
              <w:tabs>
                <w:tab w:val="decimal" w:pos="20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5799AFDE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85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3DFCBF20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755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243D028C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408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5397791E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13.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50E5FF1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90.0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43839DE8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92.2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B4DA2C7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95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C6A696F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95BA98D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929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C848B72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23.4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3E66CC2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99.1</w:t>
            </w:r>
            <w:bookmarkStart w:id="0" w:name="_GoBack"/>
            <w:bookmarkEnd w:id="0"/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9E707E0" w14:textId="77777777" w:rsidR="00CA6AB5" w:rsidRPr="00E37DE8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7DE8">
              <w:rPr>
                <w:rFonts w:asciiTheme="majorBidi" w:hAnsiTheme="majorBidi" w:cstheme="majorBidi"/>
                <w:sz w:val="24"/>
                <w:szCs w:val="24"/>
              </w:rPr>
              <w:t>386.88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F25D518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02</w:t>
            </w:r>
          </w:p>
        </w:tc>
      </w:tr>
      <w:tr w:rsidR="00CA6AB5" w:rsidRPr="00705FCE" w14:paraId="76E10A0A" w14:textId="77777777" w:rsidTr="00CA6AB5">
        <w:trPr>
          <w:trHeight w:val="287"/>
        </w:trPr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DFA563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14:paraId="4BD8890D" w14:textId="77777777" w:rsidR="00CA6AB5" w:rsidRPr="00705FCE" w:rsidRDefault="00CA6AB5" w:rsidP="00CA6AB5">
            <w:pPr>
              <w:tabs>
                <w:tab w:val="decimal" w:pos="20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0E9981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.32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23C547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915</w:t>
            </w:r>
          </w:p>
        </w:tc>
        <w:tc>
          <w:tcPr>
            <w:tcW w:w="12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53FF59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195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77C8E8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11.0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634260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67.5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F62B66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1.13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EBCFAE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ind w:left="479" w:hanging="479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38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8B2812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.95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8CF68E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111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DB9262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9.0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8B898C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61.6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28B8CB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99.5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462408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13</w:t>
            </w:r>
          </w:p>
        </w:tc>
      </w:tr>
      <w:tr w:rsidR="00CA6AB5" w:rsidRPr="00705FCE" w14:paraId="6993B443" w14:textId="77777777" w:rsidTr="00CA6AB5">
        <w:trPr>
          <w:trHeight w:val="287"/>
        </w:trPr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B183F" w14:textId="77777777" w:rsidR="00CA6AB5" w:rsidRPr="00E53CE2" w:rsidRDefault="00CA6AB5" w:rsidP="00CA6AB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3CE2">
              <w:rPr>
                <w:rFonts w:asciiTheme="majorBidi" w:hAnsiTheme="majorBidi" w:cstheme="majorBidi"/>
                <w:sz w:val="24"/>
                <w:szCs w:val="24"/>
              </w:rPr>
              <w:t>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E53C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E53CE2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5EDF10C" w14:textId="77777777" w:rsidR="00CA6AB5" w:rsidRPr="00705FCE" w:rsidRDefault="00CA6AB5" w:rsidP="00CA6AB5">
            <w:pPr>
              <w:tabs>
                <w:tab w:val="decimal" w:pos="20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509C4" w14:textId="77777777" w:rsidR="00CA6AB5" w:rsidRPr="00705FCE" w:rsidRDefault="00CA6AB5" w:rsidP="00CA6AB5">
            <w:pPr>
              <w:tabs>
                <w:tab w:val="left" w:pos="26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464B8" w14:textId="77777777" w:rsidR="00CA6AB5" w:rsidRPr="00705FCE" w:rsidRDefault="00CA6AB5" w:rsidP="00CA6AB5">
            <w:pPr>
              <w:tabs>
                <w:tab w:val="decimal" w:pos="647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77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8A961" w14:textId="77777777" w:rsidR="00CA6AB5" w:rsidRPr="00705FCE" w:rsidRDefault="00CA6AB5" w:rsidP="00CA6AB5">
            <w:pPr>
              <w:tabs>
                <w:tab w:val="decimal" w:pos="715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452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6D377" w14:textId="77777777" w:rsidR="00CA6AB5" w:rsidRPr="00705FCE" w:rsidRDefault="00CA6AB5" w:rsidP="00CA6AB5">
            <w:pPr>
              <w:tabs>
                <w:tab w:val="decimal" w:pos="57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330.5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B6547" w14:textId="77777777" w:rsidR="00CA6AB5" w:rsidRPr="00705FCE" w:rsidRDefault="00CA6AB5" w:rsidP="00CA6AB5">
            <w:pPr>
              <w:tabs>
                <w:tab w:val="decimal" w:pos="37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0.5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947F5" w14:textId="77777777" w:rsidR="00CA6AB5" w:rsidRPr="00705FCE" w:rsidRDefault="00CA6AB5" w:rsidP="00CA6AB5">
            <w:pPr>
              <w:tabs>
                <w:tab w:val="decimal" w:pos="40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42.5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A62E3" w14:textId="77777777" w:rsidR="00CA6AB5" w:rsidRPr="00705FCE" w:rsidRDefault="00CA6AB5" w:rsidP="00CA6AB5">
            <w:pPr>
              <w:tabs>
                <w:tab w:val="decimal" w:pos="479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0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072FB" w14:textId="77777777" w:rsidR="00CA6AB5" w:rsidRPr="00705FCE" w:rsidRDefault="00CA6AB5" w:rsidP="00CA6AB5">
            <w:pPr>
              <w:tabs>
                <w:tab w:val="decimal" w:pos="298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2.7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80330" w14:textId="77777777" w:rsidR="00CA6AB5" w:rsidRPr="00705FCE" w:rsidRDefault="00CA6AB5" w:rsidP="00CA6AB5">
            <w:pPr>
              <w:tabs>
                <w:tab w:val="decimal" w:pos="433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77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F39F5" w14:textId="77777777" w:rsidR="00CA6AB5" w:rsidRPr="00705FCE" w:rsidRDefault="00CA6AB5" w:rsidP="00CA6AB5">
            <w:pPr>
              <w:tabs>
                <w:tab w:val="decimal" w:pos="343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58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F269A" w14:textId="77777777" w:rsidR="00CA6AB5" w:rsidRPr="00705FCE" w:rsidRDefault="00CA6AB5" w:rsidP="00CA6AB5">
            <w:pPr>
              <w:tabs>
                <w:tab w:val="decimal" w:pos="465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58.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89712" w14:textId="77777777" w:rsidR="00CA6AB5" w:rsidRPr="00705FCE" w:rsidRDefault="00CA6AB5" w:rsidP="00CA6AB5">
            <w:pPr>
              <w:tabs>
                <w:tab w:val="decimal" w:pos="374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96.6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85F10" w14:textId="77777777" w:rsidR="00CA6AB5" w:rsidRPr="00705FCE" w:rsidRDefault="00CA6AB5" w:rsidP="00CA6AB5">
            <w:pPr>
              <w:tabs>
                <w:tab w:val="decimal" w:pos="302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5FCE">
              <w:rPr>
                <w:rFonts w:asciiTheme="majorBidi" w:hAnsiTheme="majorBidi" w:cstheme="majorBidi"/>
                <w:sz w:val="24"/>
                <w:szCs w:val="24"/>
              </w:rPr>
              <w:t>1.30</w:t>
            </w:r>
          </w:p>
        </w:tc>
      </w:tr>
      <w:tr w:rsidR="00CA6AB5" w:rsidRPr="00D61BB7" w14:paraId="208B59EF" w14:textId="77777777" w:rsidTr="00CA6AB5">
        <w:trPr>
          <w:trHeight w:val="559"/>
        </w:trPr>
        <w:tc>
          <w:tcPr>
            <w:tcW w:w="14631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776B2B" w14:textId="2378DADB" w:rsidR="00CA6AB5" w:rsidRDefault="00CA6AB5" w:rsidP="00CA6AB5">
            <w:pPr>
              <w:tabs>
                <w:tab w:val="left" w:pos="2552"/>
              </w:tabs>
              <w:ind w:left="216" w:right="144" w:hanging="216"/>
              <w:rPr>
                <w:rFonts w:asciiTheme="majorBidi" w:hAnsiTheme="majorBidi" w:cstheme="majorBidi"/>
              </w:rPr>
            </w:pPr>
            <w:r w:rsidRPr="00D61BB7">
              <w:rPr>
                <w:rFonts w:asciiTheme="majorBidi" w:hAnsiTheme="majorBidi" w:cstheme="majorBidi"/>
              </w:rPr>
              <w:t>Results in mg/</w:t>
            </w:r>
            <w:r>
              <w:rPr>
                <w:rFonts w:asciiTheme="majorBidi" w:hAnsiTheme="majorBidi" w:cstheme="majorBidi"/>
              </w:rPr>
              <w:t xml:space="preserve">l </w:t>
            </w:r>
            <w:r w:rsidRPr="00D61BB7">
              <w:rPr>
                <w:rFonts w:asciiTheme="majorBidi" w:hAnsiTheme="majorBidi" w:cstheme="majorBidi"/>
              </w:rPr>
              <w:t>except for pH and EC.</w:t>
            </w:r>
          </w:p>
          <w:p w14:paraId="1A5741FD" w14:textId="77777777" w:rsidR="00CA6AB5" w:rsidRPr="00D61BB7" w:rsidRDefault="00CA6AB5" w:rsidP="00CA6AB5">
            <w:pPr>
              <w:tabs>
                <w:tab w:val="left" w:pos="2552"/>
              </w:tabs>
              <w:ind w:left="216" w:right="144" w:hanging="216"/>
              <w:rPr>
                <w:rFonts w:asciiTheme="majorBidi" w:hAnsiTheme="majorBidi" w:cstheme="majorBidi"/>
              </w:rPr>
            </w:pPr>
            <w:r w:rsidRPr="00F173E6">
              <w:rPr>
                <w:rFonts w:asciiTheme="majorBidi" w:hAnsiTheme="majorBidi" w:cstheme="majorBidi"/>
              </w:rPr>
              <w:t xml:space="preserve">Abbreviations: St. dv., standard deviation; W, wells; TDS, </w:t>
            </w:r>
            <w:r w:rsidRPr="00F173E6">
              <w:t>t</w:t>
            </w:r>
            <w:r w:rsidRPr="00F173E6">
              <w:rPr>
                <w:rFonts w:asciiTheme="majorBidi" w:hAnsiTheme="majorBidi" w:cstheme="majorBidi"/>
              </w:rPr>
              <w:t>otal dissolved solids</w:t>
            </w:r>
            <w:r>
              <w:rPr>
                <w:rFonts w:asciiTheme="majorBidi" w:hAnsiTheme="majorBidi" w:cstheme="majorBidi"/>
              </w:rPr>
              <w:t>; EC, electrical conductivity.</w:t>
            </w:r>
          </w:p>
        </w:tc>
      </w:tr>
    </w:tbl>
    <w:p w14:paraId="0D4439AC" w14:textId="77777777" w:rsidR="00862661" w:rsidRDefault="00E37DE8"/>
    <w:sectPr w:rsidR="00862661" w:rsidSect="00CA6A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AB5"/>
    <w:rsid w:val="00191FB6"/>
    <w:rsid w:val="0023135C"/>
    <w:rsid w:val="002631C5"/>
    <w:rsid w:val="0026455C"/>
    <w:rsid w:val="002C2205"/>
    <w:rsid w:val="003B554C"/>
    <w:rsid w:val="00464E7C"/>
    <w:rsid w:val="00471ACA"/>
    <w:rsid w:val="004E4537"/>
    <w:rsid w:val="00526A30"/>
    <w:rsid w:val="00625AA9"/>
    <w:rsid w:val="007A1A87"/>
    <w:rsid w:val="00801375"/>
    <w:rsid w:val="00873146"/>
    <w:rsid w:val="008A6896"/>
    <w:rsid w:val="00B303EA"/>
    <w:rsid w:val="00BB7291"/>
    <w:rsid w:val="00CA6AB5"/>
    <w:rsid w:val="00CB2A7E"/>
    <w:rsid w:val="00D725B0"/>
    <w:rsid w:val="00DC641D"/>
    <w:rsid w:val="00E3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429E4"/>
  <w15:chartTrackingRefBased/>
  <w15:docId w15:val="{5B8A9865-887D-9E49-8DF9-7B27F834F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AB5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Cottingham</dc:creator>
  <cp:keywords/>
  <dc:description/>
  <cp:lastModifiedBy>Sandy Page-Cook</cp:lastModifiedBy>
  <cp:revision>2</cp:revision>
  <dcterms:created xsi:type="dcterms:W3CDTF">2020-02-15T19:08:00Z</dcterms:created>
  <dcterms:modified xsi:type="dcterms:W3CDTF">2020-02-15T19:08:00Z</dcterms:modified>
</cp:coreProperties>
</file>